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73290" w14:textId="49BCFF85" w:rsidR="00A66404" w:rsidRPr="00A66404" w:rsidRDefault="00A66404" w:rsidP="00A66404">
      <w:bookmarkStart w:id="0" w:name="_Toc181290170"/>
      <w:bookmarkStart w:id="1" w:name="_Hlk190779362"/>
      <w:bookmarkStart w:id="2" w:name="_Hlk190782998"/>
      <w:r w:rsidRPr="00A66404">
        <w:rPr>
          <w:rFonts w:eastAsiaTheme="majorEastAsia" w:cstheme="minorHAnsi"/>
          <w:b/>
          <w:bCs/>
        </w:rPr>
        <w:t>S5</w:t>
      </w:r>
      <w:r>
        <w:rPr>
          <w:rFonts w:eastAsiaTheme="majorEastAsia" w:cstheme="minorHAnsi"/>
          <w:b/>
          <w:bCs/>
        </w:rPr>
        <w:t xml:space="preserve"> Table</w:t>
      </w:r>
      <w:r w:rsidRPr="00A66404">
        <w:rPr>
          <w:rFonts w:eastAsiaTheme="majorEastAsia" w:cstheme="minorHAnsi"/>
          <w:b/>
          <w:bCs/>
        </w:rPr>
        <w:t xml:space="preserve">. </w:t>
      </w:r>
      <w:bookmarkEnd w:id="0"/>
      <w:bookmarkEnd w:id="1"/>
      <w:r w:rsidR="008177CC" w:rsidRPr="008177CC">
        <w:rPr>
          <w:rFonts w:eastAsiaTheme="majorEastAsia" w:cstheme="minorHAnsi"/>
          <w:b/>
          <w:bCs/>
        </w:rPr>
        <w:t>Average amounts of analytes and their determined ratios from study participants</w:t>
      </w:r>
      <w:r w:rsidR="008177CC">
        <w:rPr>
          <w:rFonts w:eastAsiaTheme="majorEastAsia" w:cstheme="minorHAnsi"/>
          <w:b/>
          <w:bCs/>
        </w:rPr>
        <w:t xml:space="preserve">. </w:t>
      </w:r>
      <w:bookmarkEnd w:id="2"/>
      <w:r w:rsidRPr="00A66404">
        <w:t>Malignant melanoma (MM), melanoma in situ (MIS), benign lesions (BL) and adjacent non-lesional skin (NL) patient skin samples. Mean values and standard deviation (</w:t>
      </w:r>
      <w:proofErr w:type="spellStart"/>
      <w:r w:rsidRPr="00A66404">
        <w:t>mean±SD</w:t>
      </w:r>
      <w:proofErr w:type="spellEnd"/>
      <w:r w:rsidRPr="00A66404">
        <w:t>) were calculated from the raw data (RD) and after removal of statistical outliers (OR).</w:t>
      </w:r>
    </w:p>
    <w:p w14:paraId="448BAD22" w14:textId="77777777" w:rsidR="00A66404" w:rsidRPr="00A66404" w:rsidRDefault="00A66404" w:rsidP="00A66404">
      <w:r w:rsidRPr="00A66404">
        <w:t>(a) Amounts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1945"/>
        <w:gridCol w:w="1945"/>
        <w:gridCol w:w="1945"/>
        <w:gridCol w:w="1946"/>
      </w:tblGrid>
      <w:tr w:rsidR="00A66404" w:rsidRPr="00A66404" w14:paraId="13626524" w14:textId="77777777" w:rsidTr="003C6E79">
        <w:trPr>
          <w:trHeight w:val="276"/>
        </w:trPr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BDA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7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FE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mount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</w:t>
            </w: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mol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cm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A66404" w:rsidRPr="00A66404" w14:paraId="16F36CE9" w14:textId="77777777" w:rsidTr="003C6E79">
        <w:trPr>
          <w:trHeight w:val="276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EC6DB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A2E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yr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BF4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D41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B459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x10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-3</w:t>
            </w:r>
          </w:p>
        </w:tc>
      </w:tr>
      <w:tr w:rsidR="00A66404" w:rsidRPr="00A66404" w14:paraId="2D36A5AB" w14:textId="77777777" w:rsidTr="003C6E79">
        <w:trPr>
          <w:trHeight w:val="299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16D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0B6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2±1.2 </w:t>
            </w:r>
          </w:p>
          <w:p w14:paraId="04C1563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254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8±0.4 </w:t>
            </w:r>
          </w:p>
          <w:p w14:paraId="2E437EC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F9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6±0.4 </w:t>
            </w:r>
          </w:p>
          <w:p w14:paraId="648EF54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60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1±1.7 /1.5±0.8 </w:t>
            </w:r>
          </w:p>
          <w:p w14:paraId="6805450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6)</w:t>
            </w:r>
          </w:p>
        </w:tc>
      </w:tr>
      <w:tr w:rsidR="00A66404" w:rsidRPr="00A66404" w14:paraId="20D7F6CF" w14:textId="77777777" w:rsidTr="003C6E79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4F77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MM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408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.3±2.2 /6.6±1.2 (n=7 / 6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5826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1±0.9 / 3.1±0.3 (n=7 / 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87F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2±0.6 </w:t>
            </w:r>
          </w:p>
          <w:p w14:paraId="31BDDB1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B81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3.5±1.6 </w:t>
            </w:r>
          </w:p>
          <w:p w14:paraId="1A21E196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</w:tr>
      <w:tr w:rsidR="00A66404" w:rsidRPr="00A66404" w14:paraId="5FA44676" w14:textId="77777777" w:rsidTr="003C6E79">
        <w:trPr>
          <w:trHeight w:val="299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956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C5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4.4±2.4 </w:t>
            </w:r>
          </w:p>
          <w:p w14:paraId="7D78127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779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1.5±0.8 </w:t>
            </w:r>
          </w:p>
          <w:p w14:paraId="317BE7E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2B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1.3±0.8 </w:t>
            </w:r>
          </w:p>
          <w:p w14:paraId="231C367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71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3.1±1.4 </w:t>
            </w:r>
          </w:p>
          <w:p w14:paraId="5C77166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</w:tr>
      <w:tr w:rsidR="00A66404" w:rsidRPr="00A66404" w14:paraId="61277DCC" w14:textId="77777777" w:rsidTr="003C6E79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082A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MIS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114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3±5.6 / 4.2±2.5 (n=6 / 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428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3±1.4 / 1.8±0.6 (n=6 / 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746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±1.4 / 1.0±0.4 (n=6 / 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908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3.3±2.02 </w:t>
            </w:r>
          </w:p>
          <w:p w14:paraId="580C0BA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</w:tr>
      <w:tr w:rsidR="00A66404" w:rsidRPr="00A66404" w14:paraId="04C8FD27" w14:textId="77777777" w:rsidTr="003C6E79">
        <w:trPr>
          <w:trHeight w:val="299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88A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28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2±1.7 </w:t>
            </w:r>
          </w:p>
          <w:p w14:paraId="65FFA0B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CA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7±0.4 </w:t>
            </w:r>
          </w:p>
          <w:p w14:paraId="3AE08A5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28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8±0.6 </w:t>
            </w:r>
          </w:p>
          <w:p w14:paraId="5B55CD5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CD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4±1.2 </w:t>
            </w:r>
          </w:p>
          <w:p w14:paraId="51C81B3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</w:tr>
      <w:tr w:rsidR="00A66404" w:rsidRPr="00A66404" w14:paraId="5298E8CC" w14:textId="77777777" w:rsidTr="003C6E79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716C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B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152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2.2±2.4 </w:t>
            </w:r>
          </w:p>
          <w:p w14:paraId="50592A20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3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F21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8± 0.7 </w:t>
            </w:r>
          </w:p>
          <w:p w14:paraId="50A1BF8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E0C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7±0.7 </w:t>
            </w:r>
          </w:p>
          <w:p w14:paraId="28E535B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9E3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1.9±0.7 </w:t>
            </w:r>
          </w:p>
          <w:p w14:paraId="55A5BEE3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</w:tr>
    </w:tbl>
    <w:p w14:paraId="4F27CE3F" w14:textId="77777777" w:rsidR="00A66404" w:rsidRPr="00A66404" w:rsidRDefault="00A66404" w:rsidP="00A66404">
      <w:pPr>
        <w:rPr>
          <w:lang w:val="sv-SE"/>
        </w:rPr>
      </w:pPr>
    </w:p>
    <w:p w14:paraId="4520358E" w14:textId="77777777" w:rsidR="00A66404" w:rsidRPr="00A66404" w:rsidRDefault="00A66404" w:rsidP="00A66404">
      <w:pPr>
        <w:rPr>
          <w:lang w:val="sv-SE"/>
        </w:rPr>
      </w:pPr>
      <w:r w:rsidRPr="00A66404">
        <w:rPr>
          <w:lang w:val="sv-SE"/>
        </w:rPr>
        <w:t xml:space="preserve">(b) </w:t>
      </w:r>
      <w:proofErr w:type="spellStart"/>
      <w:r w:rsidRPr="00A66404">
        <w:rPr>
          <w:lang w:val="sv-SE"/>
        </w:rPr>
        <w:t>Ratios</w:t>
      </w:r>
      <w:proofErr w:type="spell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1436"/>
        <w:gridCol w:w="1116"/>
        <w:gridCol w:w="992"/>
        <w:gridCol w:w="2268"/>
        <w:gridCol w:w="1951"/>
      </w:tblGrid>
      <w:tr w:rsidR="00A66404" w:rsidRPr="00A66404" w14:paraId="13A69D01" w14:textId="77777777" w:rsidTr="003C6E79">
        <w:trPr>
          <w:trHeight w:val="30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6D49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E8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ati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C47A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  <w:tr w:rsidR="00A66404" w:rsidRPr="00A66404" w14:paraId="2F1AC070" w14:textId="77777777" w:rsidTr="003C6E79">
        <w:trPr>
          <w:trHeight w:val="338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1EB14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558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E2A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182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6BA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x10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A03A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norm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norm</w:t>
            </w:r>
            <w:proofErr w:type="spellEnd"/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 xml:space="preserve"> </w:t>
            </w:r>
          </w:p>
        </w:tc>
      </w:tr>
      <w:tr w:rsidR="00A66404" w:rsidRPr="00A66404" w14:paraId="4FFA7859" w14:textId="77777777" w:rsidTr="003C6E79">
        <w:trPr>
          <w:trHeight w:val="32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46F4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64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29±0.04 </w:t>
            </w:r>
          </w:p>
          <w:p w14:paraId="731D5C1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59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8±0.1 </w:t>
            </w:r>
          </w:p>
          <w:p w14:paraId="25D87820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2269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1 </w:t>
            </w:r>
          </w:p>
          <w:p w14:paraId="1A861E9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57D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2 </w:t>
            </w:r>
          </w:p>
          <w:p w14:paraId="73472D9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1389" w14:textId="1B7CA163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9±1.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/ 1.2±0.6</w:t>
            </w:r>
          </w:p>
          <w:p w14:paraId="66D33739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6)</w:t>
            </w:r>
          </w:p>
        </w:tc>
      </w:tr>
      <w:tr w:rsidR="00A66404" w:rsidRPr="00A66404" w14:paraId="53B3C985" w14:textId="77777777" w:rsidTr="003C6E79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C4B9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MM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D79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0±0.04 </w:t>
            </w:r>
          </w:p>
          <w:p w14:paraId="14C62C7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1B23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±0.1</w:t>
            </w:r>
          </w:p>
          <w:p w14:paraId="5FB1BBA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900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1 </w:t>
            </w:r>
          </w:p>
          <w:p w14:paraId="6C3ACD6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81A8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7±0.2 /0.7±0.1 </w:t>
            </w:r>
          </w:p>
          <w:p w14:paraId="314F7D8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0340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±0.3</w:t>
            </w:r>
          </w:p>
          <w:p w14:paraId="2428FE6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7 / 7)</w:t>
            </w:r>
          </w:p>
        </w:tc>
      </w:tr>
      <w:tr w:rsidR="00A66404" w:rsidRPr="00A66404" w14:paraId="59EB15E2" w14:textId="77777777" w:rsidTr="003C6E79">
        <w:trPr>
          <w:trHeight w:val="32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DF1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C3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0±0.02 </w:t>
            </w:r>
          </w:p>
          <w:p w14:paraId="3456D0CA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AC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9±0.2 </w:t>
            </w:r>
          </w:p>
          <w:p w14:paraId="3F69570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E1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1 </w:t>
            </w:r>
          </w:p>
          <w:p w14:paraId="5C5DBF36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4A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2 / 0.4±0.1 </w:t>
            </w:r>
          </w:p>
          <w:p w14:paraId="4EF1E69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71AB9" w14:textId="410B64A8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±0.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/ 0.8±0.3 </w:t>
            </w:r>
          </w:p>
          <w:p w14:paraId="44390113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5)</w:t>
            </w:r>
          </w:p>
        </w:tc>
      </w:tr>
      <w:tr w:rsidR="00A66404" w:rsidRPr="00A66404" w14:paraId="2B50804F" w14:textId="77777777" w:rsidTr="003C6E79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7318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MIS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1A17" w14:textId="7A463675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2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±0.0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/ 0.29±0.02 (n=6 / 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AAF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±0.2</w:t>
            </w:r>
          </w:p>
          <w:p w14:paraId="62D6971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n=6 / 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7E3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±0.1</w:t>
            </w:r>
          </w:p>
          <w:p w14:paraId="72ED7E7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7DB0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5±0.2 </w:t>
            </w:r>
          </w:p>
          <w:p w14:paraId="18F7967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5132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7±0.4 / 0.6±0.2 </w:t>
            </w:r>
          </w:p>
          <w:p w14:paraId="73CD700C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6 / 5)</w:t>
            </w:r>
          </w:p>
        </w:tc>
      </w:tr>
      <w:tr w:rsidR="00A66404" w:rsidRPr="00A66404" w14:paraId="0E7AFE5C" w14:textId="77777777" w:rsidTr="003C6E79">
        <w:trPr>
          <w:trHeight w:val="32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B98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N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85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9±0.05 </w:t>
            </w:r>
          </w:p>
          <w:p w14:paraId="0DEE3E72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50EB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1.0±0.2 </w:t>
            </w:r>
          </w:p>
          <w:p w14:paraId="76D2EF0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CF1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4±0.1 </w:t>
            </w:r>
          </w:p>
          <w:p w14:paraId="3A1F5B8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9C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±0.2 </w:t>
            </w:r>
          </w:p>
          <w:p w14:paraId="0DDB7C8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640AF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1.3±0.5 </w:t>
            </w:r>
          </w:p>
          <w:p w14:paraId="7A2C3F08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</w:tr>
      <w:tr w:rsidR="00A66404" w:rsidRPr="00A66404" w14:paraId="5830FEDB" w14:textId="77777777" w:rsidTr="003C6E79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CAFE" w14:textId="77777777" w:rsidR="00A66404" w:rsidRPr="00A66404" w:rsidRDefault="00A66404" w:rsidP="00A6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RD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BL</w:t>
            </w:r>
            <w:r w:rsidRPr="00A66404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O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3543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6±0.04 </w:t>
            </w:r>
          </w:p>
          <w:p w14:paraId="17FC0DA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8FFE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 0.1</w:t>
            </w:r>
          </w:p>
          <w:p w14:paraId="3334D253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85D5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5±0.1 </w:t>
            </w:r>
          </w:p>
          <w:p w14:paraId="139C0164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17F7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0.3±0.3 </w:t>
            </w:r>
          </w:p>
          <w:p w14:paraId="631A593D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5254" w14:textId="32493E76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±0.6</w:t>
            </w:r>
            <w:r w:rsidR="003E348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  <w:p w14:paraId="600919D6" w14:textId="77777777" w:rsidR="00A66404" w:rsidRPr="00A66404" w:rsidRDefault="00A66404" w:rsidP="00A66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66404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(n=3 / 3)</w:t>
            </w:r>
          </w:p>
        </w:tc>
      </w:tr>
    </w:tbl>
    <w:p w14:paraId="6AAE08C6" w14:textId="77777777" w:rsidR="00A66404" w:rsidRPr="00A66404" w:rsidRDefault="00A66404" w:rsidP="00A66404">
      <w:pPr>
        <w:tabs>
          <w:tab w:val="left" w:pos="5844"/>
        </w:tabs>
      </w:pPr>
    </w:p>
    <w:p w14:paraId="08355D82" w14:textId="435CE878" w:rsidR="00060A3E" w:rsidRPr="00060A3E" w:rsidRDefault="00060A3E" w:rsidP="00A66404"/>
    <w:sectPr w:rsidR="00060A3E" w:rsidRPr="00060A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D5461" w14:textId="77777777" w:rsidR="00F26470" w:rsidRDefault="00F26470" w:rsidP="008177CC">
      <w:pPr>
        <w:spacing w:after="0" w:line="240" w:lineRule="auto"/>
      </w:pPr>
      <w:r>
        <w:separator/>
      </w:r>
    </w:p>
  </w:endnote>
  <w:endnote w:type="continuationSeparator" w:id="0">
    <w:p w14:paraId="6376DA1C" w14:textId="77777777" w:rsidR="00F26470" w:rsidRDefault="00F26470" w:rsidP="0081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3A5C4" w14:textId="77777777" w:rsidR="008177CC" w:rsidRDefault="008177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7596A" w14:textId="77777777" w:rsidR="008177CC" w:rsidRDefault="008177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A2352" w14:textId="77777777" w:rsidR="008177CC" w:rsidRDefault="00817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5B26B" w14:textId="77777777" w:rsidR="00F26470" w:rsidRDefault="00F26470" w:rsidP="008177CC">
      <w:pPr>
        <w:spacing w:after="0" w:line="240" w:lineRule="auto"/>
      </w:pPr>
      <w:r>
        <w:separator/>
      </w:r>
    </w:p>
  </w:footnote>
  <w:footnote w:type="continuationSeparator" w:id="0">
    <w:p w14:paraId="1FA222A6" w14:textId="77777777" w:rsidR="00F26470" w:rsidRDefault="00F26470" w:rsidP="008177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5BBFD2" w14:textId="77777777" w:rsidR="008177CC" w:rsidRDefault="008177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24170F" w14:textId="77777777" w:rsidR="008177CC" w:rsidRPr="0055326D" w:rsidRDefault="008177CC" w:rsidP="008177CC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35958E24" w14:textId="77777777" w:rsidR="008177CC" w:rsidRPr="00E75CB0" w:rsidRDefault="008177CC" w:rsidP="008177CC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795EF20F" w14:textId="77777777" w:rsidR="008177CC" w:rsidRDefault="008177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4B6265" w14:textId="77777777" w:rsidR="008177CC" w:rsidRDefault="008177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E26D2"/>
    <w:rsid w:val="001A480C"/>
    <w:rsid w:val="001D1D85"/>
    <w:rsid w:val="002D68A3"/>
    <w:rsid w:val="003A6523"/>
    <w:rsid w:val="003E3480"/>
    <w:rsid w:val="005445BA"/>
    <w:rsid w:val="006F38E1"/>
    <w:rsid w:val="007368B5"/>
    <w:rsid w:val="008177CC"/>
    <w:rsid w:val="008466F6"/>
    <w:rsid w:val="008811F7"/>
    <w:rsid w:val="008F1311"/>
    <w:rsid w:val="009053F1"/>
    <w:rsid w:val="00923AC0"/>
    <w:rsid w:val="009B7844"/>
    <w:rsid w:val="009C1A7B"/>
    <w:rsid w:val="009E629B"/>
    <w:rsid w:val="009F37B6"/>
    <w:rsid w:val="00A66404"/>
    <w:rsid w:val="00D83907"/>
    <w:rsid w:val="00DF1A18"/>
    <w:rsid w:val="00E26EA0"/>
    <w:rsid w:val="00EB5735"/>
    <w:rsid w:val="00F26470"/>
    <w:rsid w:val="00F8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77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7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77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7C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4</cp:revision>
  <dcterms:created xsi:type="dcterms:W3CDTF">2025-02-18T12:56:00Z</dcterms:created>
  <dcterms:modified xsi:type="dcterms:W3CDTF">2025-05-1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